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DBA60E" w14:textId="5B0CC05B" w:rsidR="005E3A35" w:rsidRPr="00F20A8C" w:rsidRDefault="00C05223" w:rsidP="005E3A35">
      <w:pPr>
        <w:jc w:val="both"/>
      </w:pPr>
      <w:r w:rsidRPr="00F20A8C">
        <w:rPr>
          <w:b/>
          <w:bCs/>
        </w:rPr>
        <w:t xml:space="preserve">Supplementary </w:t>
      </w:r>
      <w:r w:rsidR="005E3A35" w:rsidRPr="00F20A8C">
        <w:rPr>
          <w:b/>
          <w:bCs/>
        </w:rPr>
        <w:t xml:space="preserve">Figure 1. </w:t>
      </w:r>
      <w:r w:rsidR="005E3A35" w:rsidRPr="00F20A8C">
        <w:t>Methods flow chart. BIC, Bayesian information criteria; APPA, average posterior probability of assignment; LMR-LRT, Lo-Mendell-Rubin likelihood ratio test.</w:t>
      </w:r>
    </w:p>
    <w:p w14:paraId="3A7E42B9" w14:textId="77777777" w:rsidR="005E3A35" w:rsidRPr="00556042" w:rsidRDefault="005E3A35" w:rsidP="005E3A35">
      <w:pPr>
        <w:jc w:val="both"/>
        <w:rPr>
          <w:b/>
          <w:bCs/>
          <w:sz w:val="22"/>
          <w:szCs w:val="22"/>
        </w:rPr>
      </w:pPr>
    </w:p>
    <w:p w14:paraId="18D292AB" w14:textId="77777777" w:rsidR="005E3A35" w:rsidRPr="00556042" w:rsidRDefault="005E3A35" w:rsidP="005E3A35">
      <w:pPr>
        <w:jc w:val="both"/>
        <w:rPr>
          <w:b/>
          <w:bCs/>
          <w:sz w:val="22"/>
          <w:szCs w:val="22"/>
        </w:rPr>
      </w:pPr>
    </w:p>
    <w:p w14:paraId="61516D54" w14:textId="77777777" w:rsidR="005E3A35" w:rsidRPr="00556042" w:rsidRDefault="005E3A35" w:rsidP="005E3A35">
      <w:pPr>
        <w:jc w:val="both"/>
        <w:rPr>
          <w:sz w:val="22"/>
          <w:szCs w:val="22"/>
        </w:rPr>
      </w:pPr>
    </w:p>
    <w:p w14:paraId="0BDC2D19" w14:textId="77777777" w:rsidR="005E3A35" w:rsidRPr="00556042" w:rsidRDefault="005E3A35" w:rsidP="005E3A35">
      <w:pPr>
        <w:jc w:val="both"/>
        <w:rPr>
          <w:b/>
          <w:bCs/>
          <w:sz w:val="22"/>
          <w:szCs w:val="22"/>
        </w:rPr>
      </w:pPr>
    </w:p>
    <w:p w14:paraId="18BADC0B" w14:textId="77777777" w:rsidR="005E3A35" w:rsidRPr="00556042" w:rsidRDefault="005E3A35" w:rsidP="005E3A35">
      <w:pPr>
        <w:jc w:val="both"/>
        <w:rPr>
          <w:b/>
          <w:bCs/>
          <w:sz w:val="22"/>
          <w:szCs w:val="22"/>
        </w:rPr>
      </w:pPr>
    </w:p>
    <w:p w14:paraId="5398622B" w14:textId="77777777" w:rsidR="005E3A35" w:rsidRDefault="005E3A35" w:rsidP="005E3A35">
      <w:pPr>
        <w:jc w:val="both"/>
        <w:rPr>
          <w:b/>
          <w:bCs/>
          <w:sz w:val="18"/>
          <w:szCs w:val="18"/>
        </w:rPr>
      </w:pPr>
      <w:r w:rsidRPr="00556042">
        <w:rPr>
          <w:b/>
          <w:bCs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7193DFB3" wp14:editId="50F9BF9A">
            <wp:simplePos x="0" y="0"/>
            <wp:positionH relativeFrom="margin">
              <wp:align>center</wp:align>
            </wp:positionH>
            <wp:positionV relativeFrom="paragraph">
              <wp:posOffset>57342</wp:posOffset>
            </wp:positionV>
            <wp:extent cx="5731510" cy="3220720"/>
            <wp:effectExtent l="0" t="0" r="2540" b="0"/>
            <wp:wrapNone/>
            <wp:docPr id="1421915466" name="Picture 1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1915466" name="Picture 1" descr="A diagram of a flow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0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7FAF31A" w14:textId="77777777" w:rsidR="005E3A35" w:rsidRDefault="005E3A35" w:rsidP="005E3A35">
      <w:pPr>
        <w:jc w:val="both"/>
        <w:rPr>
          <w:b/>
          <w:bCs/>
          <w:sz w:val="18"/>
          <w:szCs w:val="18"/>
        </w:rPr>
      </w:pPr>
    </w:p>
    <w:p w14:paraId="114CDA01" w14:textId="77777777" w:rsidR="005E3A35" w:rsidRDefault="005E3A35" w:rsidP="005E3A35">
      <w:pPr>
        <w:jc w:val="both"/>
        <w:rPr>
          <w:b/>
          <w:bCs/>
          <w:sz w:val="18"/>
          <w:szCs w:val="18"/>
        </w:rPr>
      </w:pPr>
    </w:p>
    <w:p w14:paraId="4C541C9F" w14:textId="77777777" w:rsidR="005E3A35" w:rsidRDefault="005E3A35" w:rsidP="005E3A35"/>
    <w:p w14:paraId="51DAEBCF" w14:textId="77777777" w:rsidR="005E3A35" w:rsidRDefault="005E3A35" w:rsidP="005E3A35"/>
    <w:p w14:paraId="56953B31" w14:textId="77777777" w:rsidR="005E3A35" w:rsidRDefault="005E3A35" w:rsidP="005E3A35"/>
    <w:p w14:paraId="360C9C38" w14:textId="77777777" w:rsidR="005E3A35" w:rsidRDefault="005E3A35" w:rsidP="005E3A35"/>
    <w:p w14:paraId="1CD1ECE2" w14:textId="77777777" w:rsidR="005E3A35" w:rsidRDefault="005E3A35" w:rsidP="005E3A35"/>
    <w:p w14:paraId="3C795A17" w14:textId="77777777" w:rsidR="005E3A35" w:rsidRDefault="005E3A35" w:rsidP="005E3A35"/>
    <w:p w14:paraId="168202D8" w14:textId="77777777" w:rsidR="005E3A35" w:rsidRDefault="005E3A35" w:rsidP="005E3A35"/>
    <w:p w14:paraId="14B3CDD2" w14:textId="77777777" w:rsidR="005E3A35" w:rsidRDefault="005E3A35" w:rsidP="005E3A35"/>
    <w:p w14:paraId="50EBB15A" w14:textId="77777777" w:rsidR="005E3A35" w:rsidRDefault="005E3A35" w:rsidP="005E3A35"/>
    <w:p w14:paraId="7CFFAF25" w14:textId="77777777" w:rsidR="005E3A35" w:rsidRDefault="005E3A35" w:rsidP="005E3A35"/>
    <w:p w14:paraId="77EF1C65" w14:textId="77777777" w:rsidR="005E3A35" w:rsidRDefault="005E3A35" w:rsidP="005E3A35"/>
    <w:p w14:paraId="2B213592" w14:textId="77777777" w:rsidR="005E3A35" w:rsidRDefault="005E3A35" w:rsidP="005E3A35"/>
    <w:p w14:paraId="3410E4A7" w14:textId="77777777" w:rsidR="005E3A35" w:rsidRDefault="005E3A35" w:rsidP="005E3A35"/>
    <w:p w14:paraId="0720A081" w14:textId="77777777" w:rsidR="005E3A35" w:rsidRDefault="005E3A35" w:rsidP="005E3A35"/>
    <w:p w14:paraId="09BA336F" w14:textId="77777777" w:rsidR="005E3A35" w:rsidRDefault="005E3A35" w:rsidP="005E3A35"/>
    <w:p w14:paraId="4753D023" w14:textId="77777777" w:rsidR="005E3A35" w:rsidRDefault="005E3A35" w:rsidP="005E3A35"/>
    <w:p w14:paraId="7564ABFF" w14:textId="77777777" w:rsidR="005E3A35" w:rsidRDefault="005E3A35" w:rsidP="005E3A35"/>
    <w:p w14:paraId="32275B4F" w14:textId="77777777" w:rsidR="005E3A35" w:rsidRDefault="005E3A35" w:rsidP="005E3A35"/>
    <w:p w14:paraId="2AE6C157" w14:textId="77777777" w:rsidR="005E3A35" w:rsidRDefault="005E3A35" w:rsidP="005E3A35"/>
    <w:p w14:paraId="1F7488BE" w14:textId="77777777" w:rsidR="007329A4" w:rsidRDefault="007329A4"/>
    <w:p w14:paraId="5CE4EB78" w14:textId="77777777" w:rsidR="005B4935" w:rsidRDefault="005B4935"/>
    <w:p w14:paraId="50E22435" w14:textId="77777777" w:rsidR="005B4935" w:rsidRDefault="005B4935"/>
    <w:p w14:paraId="292739AE" w14:textId="5D0FE8CA" w:rsidR="00BA13CF" w:rsidRDefault="007329A4">
      <w:r>
        <w:t xml:space="preserve">Supplementary </w:t>
      </w:r>
      <w:r w:rsidR="00BA13CF">
        <w:t xml:space="preserve">Figure </w:t>
      </w:r>
      <w:r w:rsidR="005B4935">
        <w:t>2</w:t>
      </w:r>
      <w:r w:rsidR="00BA13CF">
        <w:t xml:space="preserve">. Upset plot </w:t>
      </w:r>
      <w:r w:rsidR="00387C88">
        <w:t xml:space="preserve">of T2D diagnostic criteria met. </w:t>
      </w:r>
      <w:r w:rsidR="00BA13CF">
        <w:t xml:space="preserve"> </w:t>
      </w:r>
    </w:p>
    <w:p w14:paraId="0C47CB09" w14:textId="77777777" w:rsidR="0009755B" w:rsidRDefault="0009755B"/>
    <w:p w14:paraId="22A1C986" w14:textId="62CA416E" w:rsidR="0009755B" w:rsidRDefault="003528A4">
      <w:r w:rsidRPr="003528A4">
        <w:rPr>
          <w:noProof/>
        </w:rPr>
        <w:drawing>
          <wp:inline distT="0" distB="0" distL="0" distR="0" wp14:anchorId="043CFC9F" wp14:editId="0107BFFB">
            <wp:extent cx="8925407" cy="4744528"/>
            <wp:effectExtent l="0" t="0" r="0" b="0"/>
            <wp:docPr id="2" name="Picture 1" descr="A graph of a patient's health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1B00AE7A-AA28-4B11-5503-428DF3BB8A3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graph of a patient's health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1B00AE7A-AA28-4B11-5503-428DF3BB8A3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972900" cy="47697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F4CAC1" w14:textId="77777777" w:rsidR="0009755B" w:rsidRDefault="0009755B"/>
    <w:p w14:paraId="2988BB06" w14:textId="77777777" w:rsidR="0009755B" w:rsidRDefault="0009755B"/>
    <w:p w14:paraId="4C5C6208" w14:textId="77777777" w:rsidR="0009755B" w:rsidRDefault="0009755B"/>
    <w:p w14:paraId="5A391D52" w14:textId="7E4016AE" w:rsidR="00DD650B" w:rsidRPr="00F20A8C" w:rsidRDefault="00DD650B" w:rsidP="00DD650B">
      <w:pPr>
        <w:jc w:val="both"/>
      </w:pPr>
      <w:r w:rsidRPr="00F20A8C">
        <w:t>Supplementary Figure 3</w:t>
      </w:r>
      <w:r w:rsidRPr="00F20A8C">
        <w:t xml:space="preserve">: Descriptives of the six-classes in the latent class growth mixture model, ordered by the predicted HbA1c level at diagnosis.  </w:t>
      </w:r>
    </w:p>
    <w:p w14:paraId="5C26B0D3" w14:textId="77777777" w:rsidR="00DD650B" w:rsidRDefault="00DD650B" w:rsidP="00DD650B">
      <w:pPr>
        <w:jc w:val="both"/>
        <w:rPr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2722"/>
        <w:gridCol w:w="1559"/>
        <w:gridCol w:w="1843"/>
        <w:gridCol w:w="5312"/>
      </w:tblGrid>
      <w:tr w:rsidR="00DD650B" w:rsidRPr="006372D1" w14:paraId="000BBC9F" w14:textId="77777777" w:rsidTr="00445875">
        <w:trPr>
          <w:cantSplit/>
          <w:trHeight w:val="659"/>
        </w:trPr>
        <w:tc>
          <w:tcPr>
            <w:tcW w:w="959" w:type="dxa"/>
          </w:tcPr>
          <w:p w14:paraId="535A66EB" w14:textId="77777777" w:rsidR="00DD650B" w:rsidRPr="006372D1" w:rsidRDefault="00DD650B" w:rsidP="00445875">
            <w:pPr>
              <w:jc w:val="both"/>
              <w:rPr>
                <w:kern w:val="0"/>
                <w:sz w:val="18"/>
                <w:szCs w:val="18"/>
                <w14:ligatures w14:val="none"/>
              </w:rPr>
            </w:pPr>
            <w:r w:rsidRPr="006372D1">
              <w:rPr>
                <w:kern w:val="0"/>
                <w:sz w:val="18"/>
                <w:szCs w:val="18"/>
                <w14:ligatures w14:val="none"/>
              </w:rPr>
              <w:t xml:space="preserve">Class </w:t>
            </w:r>
          </w:p>
        </w:tc>
        <w:tc>
          <w:tcPr>
            <w:tcW w:w="2722" w:type="dxa"/>
          </w:tcPr>
          <w:p w14:paraId="4E2B1E29" w14:textId="77777777" w:rsidR="00DD650B" w:rsidRPr="006372D1" w:rsidRDefault="00DD650B" w:rsidP="00445875">
            <w:pPr>
              <w:jc w:val="both"/>
              <w:rPr>
                <w:kern w:val="0"/>
                <w:sz w:val="18"/>
                <w:szCs w:val="18"/>
                <w14:ligatures w14:val="none"/>
              </w:rPr>
            </w:pPr>
            <w:r w:rsidRPr="006372D1">
              <w:rPr>
                <w:kern w:val="0"/>
                <w:sz w:val="18"/>
                <w:szCs w:val="18"/>
                <w14:ligatures w14:val="none"/>
              </w:rPr>
              <w:t xml:space="preserve">Figure </w:t>
            </w:r>
          </w:p>
        </w:tc>
        <w:tc>
          <w:tcPr>
            <w:tcW w:w="1559" w:type="dxa"/>
          </w:tcPr>
          <w:p w14:paraId="6730EE19" w14:textId="77777777" w:rsidR="00DD650B" w:rsidRPr="006372D1" w:rsidRDefault="00DD650B" w:rsidP="00445875">
            <w:pPr>
              <w:jc w:val="both"/>
              <w:rPr>
                <w:kern w:val="0"/>
                <w:sz w:val="18"/>
                <w:szCs w:val="18"/>
                <w14:ligatures w14:val="none"/>
              </w:rPr>
            </w:pPr>
            <w:r w:rsidRPr="006372D1">
              <w:rPr>
                <w:kern w:val="0"/>
                <w:sz w:val="18"/>
                <w:szCs w:val="18"/>
                <w14:ligatures w14:val="none"/>
              </w:rPr>
              <w:t xml:space="preserve">No. T2D cases (%) </w:t>
            </w:r>
          </w:p>
        </w:tc>
        <w:tc>
          <w:tcPr>
            <w:tcW w:w="1843" w:type="dxa"/>
          </w:tcPr>
          <w:p w14:paraId="5B2B21CD" w14:textId="77777777" w:rsidR="00DD650B" w:rsidRPr="006372D1" w:rsidRDefault="00DD650B" w:rsidP="00445875">
            <w:pPr>
              <w:jc w:val="both"/>
              <w:rPr>
                <w:kern w:val="0"/>
                <w:sz w:val="18"/>
                <w:szCs w:val="18"/>
                <w14:ligatures w14:val="none"/>
              </w:rPr>
            </w:pPr>
            <w:r w:rsidRPr="006372D1">
              <w:rPr>
                <w:kern w:val="0"/>
                <w:sz w:val="18"/>
                <w:szCs w:val="18"/>
                <w14:ligatures w14:val="none"/>
              </w:rPr>
              <w:t>Descriptive name</w:t>
            </w:r>
          </w:p>
        </w:tc>
        <w:tc>
          <w:tcPr>
            <w:tcW w:w="5312" w:type="dxa"/>
          </w:tcPr>
          <w:p w14:paraId="20BCA4D1" w14:textId="77777777" w:rsidR="00DD650B" w:rsidRPr="006372D1" w:rsidRDefault="00DD650B" w:rsidP="00445875">
            <w:pPr>
              <w:jc w:val="both"/>
              <w:rPr>
                <w:kern w:val="0"/>
                <w:sz w:val="18"/>
                <w:szCs w:val="18"/>
                <w14:ligatures w14:val="none"/>
              </w:rPr>
            </w:pPr>
            <w:r w:rsidRPr="006372D1">
              <w:rPr>
                <w:kern w:val="0"/>
                <w:sz w:val="18"/>
                <w:szCs w:val="18"/>
                <w14:ligatures w14:val="none"/>
              </w:rPr>
              <w:t>Information</w:t>
            </w:r>
          </w:p>
        </w:tc>
      </w:tr>
      <w:tr w:rsidR="00DD650B" w:rsidRPr="006372D1" w14:paraId="3FD59C27" w14:textId="77777777" w:rsidTr="00445875">
        <w:trPr>
          <w:cantSplit/>
          <w:trHeight w:val="1674"/>
        </w:trPr>
        <w:tc>
          <w:tcPr>
            <w:tcW w:w="959" w:type="dxa"/>
          </w:tcPr>
          <w:p w14:paraId="5D4FD94E" w14:textId="77777777" w:rsidR="00DD650B" w:rsidRPr="006372D1" w:rsidRDefault="00DD650B" w:rsidP="00445875">
            <w:pPr>
              <w:jc w:val="both"/>
              <w:rPr>
                <w:kern w:val="0"/>
                <w:sz w:val="18"/>
                <w:szCs w:val="18"/>
                <w14:ligatures w14:val="none"/>
              </w:rPr>
            </w:pPr>
            <w:r w:rsidRPr="006372D1">
              <w:rPr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2722" w:type="dxa"/>
          </w:tcPr>
          <w:p w14:paraId="5B50725B" w14:textId="77777777" w:rsidR="00DD650B" w:rsidRPr="006372D1" w:rsidRDefault="00DD650B" w:rsidP="00445875">
            <w:pPr>
              <w:jc w:val="both"/>
              <w:rPr>
                <w:kern w:val="0"/>
                <w:sz w:val="18"/>
                <w:szCs w:val="18"/>
                <w14:ligatures w14:val="none"/>
              </w:rPr>
            </w:pPr>
            <w:r w:rsidRPr="006372D1">
              <w:rPr>
                <w:noProof/>
                <w:sz w:val="18"/>
                <w:szCs w:val="18"/>
              </w:rPr>
              <w:drawing>
                <wp:anchor distT="0" distB="0" distL="114300" distR="114300" simplePos="0" relativeHeight="251662336" behindDoc="0" locked="0" layoutInCell="1" allowOverlap="1" wp14:anchorId="2E94F121" wp14:editId="7BB31216">
                  <wp:simplePos x="0" y="0"/>
                  <wp:positionH relativeFrom="column">
                    <wp:posOffset>1384</wp:posOffset>
                  </wp:positionH>
                  <wp:positionV relativeFrom="paragraph">
                    <wp:posOffset>61604</wp:posOffset>
                  </wp:positionV>
                  <wp:extent cx="1131013" cy="682389"/>
                  <wp:effectExtent l="0" t="0" r="0" b="3810"/>
                  <wp:wrapNone/>
                  <wp:docPr id="652698486" name="Picture 1" descr="A graph of a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2698486" name="Picture 1" descr="A graph of a graph&#10;&#10;Description automatically generated with medium confidenc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1013" cy="6823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383FFF8D" w14:textId="77777777" w:rsidR="00DD650B" w:rsidRPr="006372D1" w:rsidRDefault="00DD650B" w:rsidP="00445875">
            <w:pPr>
              <w:jc w:val="both"/>
              <w:rPr>
                <w:kern w:val="0"/>
                <w:sz w:val="18"/>
                <w:szCs w:val="18"/>
                <w14:ligatures w14:val="none"/>
              </w:rPr>
            </w:pPr>
            <w:r w:rsidRPr="006372D1">
              <w:rPr>
                <w:kern w:val="0"/>
                <w:sz w:val="18"/>
                <w:szCs w:val="18"/>
                <w14:ligatures w14:val="none"/>
              </w:rPr>
              <w:tab/>
            </w:r>
          </w:p>
          <w:p w14:paraId="0A3B8CAF" w14:textId="77777777" w:rsidR="00DD650B" w:rsidRPr="006372D1" w:rsidRDefault="00DD650B" w:rsidP="00445875">
            <w:pPr>
              <w:jc w:val="both"/>
              <w:rPr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</w:tcPr>
          <w:p w14:paraId="2990BB7D" w14:textId="77777777" w:rsidR="00DD650B" w:rsidRPr="006372D1" w:rsidRDefault="00DD650B" w:rsidP="00445875">
            <w:pPr>
              <w:jc w:val="both"/>
              <w:rPr>
                <w:kern w:val="0"/>
                <w:sz w:val="18"/>
                <w:szCs w:val="18"/>
                <w14:ligatures w14:val="none"/>
              </w:rPr>
            </w:pPr>
            <w:r w:rsidRPr="006372D1">
              <w:rPr>
                <w:kern w:val="0"/>
                <w:sz w:val="18"/>
                <w:szCs w:val="18"/>
                <w14:ligatures w14:val="none"/>
              </w:rPr>
              <w:t>9550 (76.8%)</w:t>
            </w:r>
          </w:p>
        </w:tc>
        <w:tc>
          <w:tcPr>
            <w:tcW w:w="1843" w:type="dxa"/>
          </w:tcPr>
          <w:p w14:paraId="307580CE" w14:textId="77777777" w:rsidR="00DD650B" w:rsidRPr="006372D1" w:rsidRDefault="00DD650B" w:rsidP="00445875">
            <w:pPr>
              <w:jc w:val="both"/>
              <w:rPr>
                <w:kern w:val="0"/>
                <w:sz w:val="18"/>
                <w:szCs w:val="18"/>
                <w14:ligatures w14:val="none"/>
              </w:rPr>
            </w:pPr>
            <w:r w:rsidRPr="006372D1">
              <w:rPr>
                <w:kern w:val="0"/>
                <w:sz w:val="18"/>
                <w:szCs w:val="18"/>
                <w14:ligatures w14:val="none"/>
              </w:rPr>
              <w:t xml:space="preserve">Low and stable (Reference) </w:t>
            </w:r>
          </w:p>
        </w:tc>
        <w:tc>
          <w:tcPr>
            <w:tcW w:w="5312" w:type="dxa"/>
          </w:tcPr>
          <w:p w14:paraId="26DB22DF" w14:textId="77777777" w:rsidR="00DD650B" w:rsidRPr="006372D1" w:rsidRDefault="00DD650B" w:rsidP="00445875">
            <w:pPr>
              <w:jc w:val="both"/>
              <w:rPr>
                <w:kern w:val="0"/>
                <w:sz w:val="18"/>
                <w:szCs w:val="18"/>
                <w14:ligatures w14:val="none"/>
              </w:rPr>
            </w:pPr>
            <w:r w:rsidRPr="006372D1">
              <w:rPr>
                <w:kern w:val="0"/>
                <w:sz w:val="18"/>
                <w:szCs w:val="18"/>
                <w14:ligatures w14:val="none"/>
              </w:rPr>
              <w:t>Lowest HbA1c levels at diagnosis, which increased only slightly over the 10-years of follow-up.</w:t>
            </w:r>
          </w:p>
        </w:tc>
      </w:tr>
      <w:tr w:rsidR="00DD650B" w:rsidRPr="006372D1" w14:paraId="3F735923" w14:textId="77777777" w:rsidTr="00445875">
        <w:trPr>
          <w:cantSplit/>
          <w:trHeight w:val="1639"/>
        </w:trPr>
        <w:tc>
          <w:tcPr>
            <w:tcW w:w="959" w:type="dxa"/>
          </w:tcPr>
          <w:p w14:paraId="00D46787" w14:textId="77777777" w:rsidR="00DD650B" w:rsidRPr="006372D1" w:rsidRDefault="00DD650B" w:rsidP="00445875">
            <w:pPr>
              <w:jc w:val="both"/>
              <w:rPr>
                <w:kern w:val="0"/>
                <w:sz w:val="18"/>
                <w:szCs w:val="18"/>
                <w14:ligatures w14:val="none"/>
              </w:rPr>
            </w:pPr>
            <w:r w:rsidRPr="006372D1">
              <w:rPr>
                <w:kern w:val="0"/>
                <w:sz w:val="18"/>
                <w:szCs w:val="18"/>
                <w14:ligatures w14:val="none"/>
              </w:rPr>
              <w:t>B</w:t>
            </w:r>
          </w:p>
        </w:tc>
        <w:tc>
          <w:tcPr>
            <w:tcW w:w="2722" w:type="dxa"/>
          </w:tcPr>
          <w:p w14:paraId="6F9453F9" w14:textId="77777777" w:rsidR="00DD650B" w:rsidRPr="006372D1" w:rsidRDefault="00DD650B" w:rsidP="00445875">
            <w:pPr>
              <w:jc w:val="both"/>
              <w:rPr>
                <w:kern w:val="0"/>
                <w:sz w:val="18"/>
                <w:szCs w:val="18"/>
                <w14:ligatures w14:val="none"/>
              </w:rPr>
            </w:pPr>
            <w:r w:rsidRPr="006372D1">
              <w:rPr>
                <w:noProof/>
                <w:sz w:val="18"/>
                <w:szCs w:val="18"/>
              </w:rPr>
              <w:drawing>
                <wp:anchor distT="0" distB="0" distL="114300" distR="114300" simplePos="0" relativeHeight="251661312" behindDoc="0" locked="0" layoutInCell="1" allowOverlap="1" wp14:anchorId="67C6E6AF" wp14:editId="548CB4AB">
                  <wp:simplePos x="0" y="0"/>
                  <wp:positionH relativeFrom="column">
                    <wp:posOffset>1384</wp:posOffset>
                  </wp:positionH>
                  <wp:positionV relativeFrom="paragraph">
                    <wp:posOffset>36318</wp:posOffset>
                  </wp:positionV>
                  <wp:extent cx="1087579" cy="648269"/>
                  <wp:effectExtent l="0" t="0" r="0" b="0"/>
                  <wp:wrapNone/>
                  <wp:docPr id="1075344241" name="Picture 2" descr="A graph of a curv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5344241" name="Picture 2" descr="A graph of a curve&#10;&#10;Description automatically generated with medium confidence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4846" cy="658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559" w:type="dxa"/>
          </w:tcPr>
          <w:p w14:paraId="28665E90" w14:textId="77777777" w:rsidR="00DD650B" w:rsidRPr="006372D1" w:rsidRDefault="00DD650B" w:rsidP="00445875">
            <w:pPr>
              <w:jc w:val="both"/>
              <w:rPr>
                <w:kern w:val="0"/>
                <w:sz w:val="18"/>
                <w:szCs w:val="18"/>
                <w14:ligatures w14:val="none"/>
              </w:rPr>
            </w:pPr>
            <w:r w:rsidRPr="006372D1">
              <w:rPr>
                <w:kern w:val="0"/>
                <w:sz w:val="18"/>
                <w:szCs w:val="18"/>
                <w14:ligatures w14:val="none"/>
              </w:rPr>
              <w:t>1130 (9.06%)</w:t>
            </w:r>
          </w:p>
        </w:tc>
        <w:tc>
          <w:tcPr>
            <w:tcW w:w="1843" w:type="dxa"/>
          </w:tcPr>
          <w:p w14:paraId="7A4676ED" w14:textId="77777777" w:rsidR="00DD650B" w:rsidRPr="006372D1" w:rsidRDefault="00DD650B" w:rsidP="00445875">
            <w:pPr>
              <w:jc w:val="both"/>
              <w:rPr>
                <w:kern w:val="0"/>
                <w:sz w:val="18"/>
                <w:szCs w:val="18"/>
                <w14:ligatures w14:val="none"/>
              </w:rPr>
            </w:pPr>
            <w:r w:rsidRPr="006372D1">
              <w:rPr>
                <w:kern w:val="0"/>
                <w:sz w:val="18"/>
                <w:szCs w:val="18"/>
                <w14:ligatures w14:val="none"/>
              </w:rPr>
              <w:t>Low parabolic</w:t>
            </w:r>
          </w:p>
        </w:tc>
        <w:tc>
          <w:tcPr>
            <w:tcW w:w="5312" w:type="dxa"/>
          </w:tcPr>
          <w:p w14:paraId="7C4D6046" w14:textId="77777777" w:rsidR="00DD650B" w:rsidRPr="006372D1" w:rsidRDefault="00DD650B" w:rsidP="00445875">
            <w:pPr>
              <w:jc w:val="both"/>
              <w:rPr>
                <w:kern w:val="0"/>
                <w:sz w:val="18"/>
                <w:szCs w:val="18"/>
                <w14:ligatures w14:val="none"/>
              </w:rPr>
            </w:pPr>
            <w:r w:rsidRPr="006372D1">
              <w:rPr>
                <w:kern w:val="0"/>
                <w:sz w:val="18"/>
                <w:szCs w:val="18"/>
                <w14:ligatures w14:val="none"/>
              </w:rPr>
              <w:t xml:space="preserve">Low HbA1c levels at diagnosis, increasing to a 70 mg/dL peak at five years, followed by a return to levels near those at diagnosis at 10 years.  </w:t>
            </w:r>
          </w:p>
        </w:tc>
      </w:tr>
      <w:tr w:rsidR="00DD650B" w:rsidRPr="006372D1" w14:paraId="489742DB" w14:textId="77777777" w:rsidTr="00445875">
        <w:trPr>
          <w:cantSplit/>
          <w:trHeight w:val="1688"/>
        </w:trPr>
        <w:tc>
          <w:tcPr>
            <w:tcW w:w="959" w:type="dxa"/>
          </w:tcPr>
          <w:p w14:paraId="472F695C" w14:textId="77777777" w:rsidR="00DD650B" w:rsidRPr="006372D1" w:rsidRDefault="00DD650B" w:rsidP="00445875">
            <w:pPr>
              <w:jc w:val="both"/>
              <w:rPr>
                <w:kern w:val="0"/>
                <w:sz w:val="18"/>
                <w:szCs w:val="18"/>
                <w14:ligatures w14:val="none"/>
              </w:rPr>
            </w:pPr>
            <w:r w:rsidRPr="006372D1">
              <w:rPr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2722" w:type="dxa"/>
          </w:tcPr>
          <w:p w14:paraId="00E9B981" w14:textId="77777777" w:rsidR="00DD650B" w:rsidRPr="006372D1" w:rsidRDefault="00DD650B" w:rsidP="00445875">
            <w:pPr>
              <w:jc w:val="both"/>
              <w:rPr>
                <w:kern w:val="0"/>
                <w:sz w:val="18"/>
                <w:szCs w:val="18"/>
                <w14:ligatures w14:val="none"/>
              </w:rPr>
            </w:pPr>
            <w:r w:rsidRPr="006372D1">
              <w:rPr>
                <w:noProof/>
                <w:sz w:val="18"/>
                <w:szCs w:val="18"/>
              </w:rPr>
              <w:drawing>
                <wp:anchor distT="0" distB="0" distL="114300" distR="114300" simplePos="0" relativeHeight="251663360" behindDoc="0" locked="0" layoutInCell="1" allowOverlap="1" wp14:anchorId="34FBEFF2" wp14:editId="4030D900">
                  <wp:simplePos x="0" y="0"/>
                  <wp:positionH relativeFrom="column">
                    <wp:posOffset>1384</wp:posOffset>
                  </wp:positionH>
                  <wp:positionV relativeFrom="paragraph">
                    <wp:posOffset>67376</wp:posOffset>
                  </wp:positionV>
                  <wp:extent cx="1104312" cy="661917"/>
                  <wp:effectExtent l="0" t="0" r="635" b="5080"/>
                  <wp:wrapNone/>
                  <wp:docPr id="936668237" name="Picture 3" descr="A graph showing a curv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6668237" name="Picture 3" descr="A graph showing a curve&#10;&#10;Description automatically generated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1970" cy="6725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559" w:type="dxa"/>
          </w:tcPr>
          <w:p w14:paraId="217E3D7E" w14:textId="77777777" w:rsidR="00DD650B" w:rsidRPr="006372D1" w:rsidRDefault="00DD650B" w:rsidP="00445875">
            <w:pPr>
              <w:jc w:val="both"/>
              <w:rPr>
                <w:kern w:val="0"/>
                <w:sz w:val="18"/>
                <w:szCs w:val="18"/>
                <w14:ligatures w14:val="none"/>
              </w:rPr>
            </w:pPr>
            <w:r w:rsidRPr="006372D1">
              <w:rPr>
                <w:kern w:val="0"/>
                <w:sz w:val="18"/>
                <w:szCs w:val="18"/>
                <w14:ligatures w14:val="none"/>
              </w:rPr>
              <w:t>245 (1.97%)</w:t>
            </w:r>
          </w:p>
        </w:tc>
        <w:tc>
          <w:tcPr>
            <w:tcW w:w="1843" w:type="dxa"/>
          </w:tcPr>
          <w:p w14:paraId="0309C406" w14:textId="77777777" w:rsidR="00DD650B" w:rsidRPr="006372D1" w:rsidRDefault="00DD650B" w:rsidP="00445875">
            <w:pPr>
              <w:jc w:val="both"/>
              <w:rPr>
                <w:kern w:val="0"/>
                <w:sz w:val="18"/>
                <w:szCs w:val="18"/>
                <w14:ligatures w14:val="none"/>
              </w:rPr>
            </w:pPr>
            <w:r w:rsidRPr="006372D1">
              <w:rPr>
                <w:kern w:val="0"/>
                <w:sz w:val="18"/>
                <w:szCs w:val="18"/>
                <w14:ligatures w14:val="none"/>
              </w:rPr>
              <w:t>High parabolic</w:t>
            </w:r>
          </w:p>
        </w:tc>
        <w:tc>
          <w:tcPr>
            <w:tcW w:w="5312" w:type="dxa"/>
          </w:tcPr>
          <w:p w14:paraId="28B1D078" w14:textId="77777777" w:rsidR="00DD650B" w:rsidRPr="006372D1" w:rsidRDefault="00DD650B" w:rsidP="00445875">
            <w:pPr>
              <w:jc w:val="both"/>
              <w:rPr>
                <w:kern w:val="0"/>
                <w:sz w:val="18"/>
                <w:szCs w:val="18"/>
                <w14:ligatures w14:val="none"/>
              </w:rPr>
            </w:pPr>
            <w:r w:rsidRPr="006372D1">
              <w:rPr>
                <w:kern w:val="0"/>
                <w:sz w:val="18"/>
                <w:szCs w:val="18"/>
                <w14:ligatures w14:val="none"/>
              </w:rPr>
              <w:t xml:space="preserve">Low HbA1c levels at diagnosis, increasing to a high peak (&gt;90 mg/dL) at five years, followed by a return to lower levels at 10 years.   </w:t>
            </w:r>
          </w:p>
        </w:tc>
      </w:tr>
    </w:tbl>
    <w:p w14:paraId="6DECA7AE" w14:textId="77777777" w:rsidR="00DD650B" w:rsidRDefault="00DD650B" w:rsidP="00DD650B">
      <w:pPr>
        <w:jc w:val="both"/>
        <w:rPr>
          <w:sz w:val="18"/>
          <w:szCs w:val="18"/>
        </w:rPr>
      </w:pPr>
    </w:p>
    <w:p w14:paraId="2AE9B7BF" w14:textId="77777777" w:rsidR="00DD650B" w:rsidRDefault="00DD650B" w:rsidP="00DD650B">
      <w:pPr>
        <w:jc w:val="both"/>
        <w:rPr>
          <w:sz w:val="18"/>
          <w:szCs w:val="18"/>
        </w:rPr>
      </w:pPr>
    </w:p>
    <w:p w14:paraId="633AE5D6" w14:textId="77777777" w:rsidR="00DD650B" w:rsidRDefault="00DD650B" w:rsidP="00DD650B">
      <w:pPr>
        <w:jc w:val="both"/>
        <w:rPr>
          <w:sz w:val="18"/>
          <w:szCs w:val="18"/>
        </w:rPr>
      </w:pPr>
    </w:p>
    <w:p w14:paraId="65903F92" w14:textId="77777777" w:rsidR="00DD650B" w:rsidRDefault="00DD650B" w:rsidP="00DD650B">
      <w:pPr>
        <w:jc w:val="both"/>
        <w:rPr>
          <w:sz w:val="18"/>
          <w:szCs w:val="18"/>
        </w:rPr>
      </w:pPr>
    </w:p>
    <w:p w14:paraId="69E3B567" w14:textId="77777777" w:rsidR="00DD650B" w:rsidRDefault="00DD650B" w:rsidP="00DD650B">
      <w:pPr>
        <w:jc w:val="both"/>
        <w:rPr>
          <w:sz w:val="18"/>
          <w:szCs w:val="18"/>
        </w:rPr>
      </w:pPr>
    </w:p>
    <w:p w14:paraId="5FB329CD" w14:textId="77777777" w:rsidR="00DD650B" w:rsidRDefault="00DD650B" w:rsidP="00DD650B">
      <w:pPr>
        <w:jc w:val="both"/>
        <w:rPr>
          <w:sz w:val="18"/>
          <w:szCs w:val="18"/>
        </w:rPr>
      </w:pPr>
    </w:p>
    <w:p w14:paraId="77578133" w14:textId="77777777" w:rsidR="00DD650B" w:rsidRDefault="00DD650B" w:rsidP="00DD650B">
      <w:pPr>
        <w:jc w:val="both"/>
        <w:rPr>
          <w:sz w:val="18"/>
          <w:szCs w:val="18"/>
        </w:rPr>
      </w:pPr>
    </w:p>
    <w:p w14:paraId="730478A9" w14:textId="77777777" w:rsidR="00DD650B" w:rsidRDefault="00DD650B" w:rsidP="00DD650B">
      <w:pPr>
        <w:jc w:val="both"/>
        <w:rPr>
          <w:sz w:val="18"/>
          <w:szCs w:val="18"/>
        </w:rPr>
      </w:pPr>
    </w:p>
    <w:p w14:paraId="0D95E468" w14:textId="77777777" w:rsidR="00DD650B" w:rsidRDefault="00DD650B" w:rsidP="00DD650B">
      <w:pPr>
        <w:jc w:val="both"/>
        <w:rPr>
          <w:sz w:val="18"/>
          <w:szCs w:val="18"/>
        </w:rPr>
      </w:pPr>
    </w:p>
    <w:p w14:paraId="4A682ABE" w14:textId="77777777" w:rsidR="00DD650B" w:rsidRDefault="00DD650B" w:rsidP="00DD650B">
      <w:pPr>
        <w:jc w:val="both"/>
        <w:rPr>
          <w:sz w:val="18"/>
          <w:szCs w:val="18"/>
        </w:rPr>
      </w:pPr>
    </w:p>
    <w:p w14:paraId="193CA75F" w14:textId="77777777" w:rsidR="00DD650B" w:rsidRDefault="00DD650B" w:rsidP="00DD650B">
      <w:pPr>
        <w:jc w:val="both"/>
        <w:rPr>
          <w:sz w:val="18"/>
          <w:szCs w:val="18"/>
        </w:rPr>
      </w:pPr>
    </w:p>
    <w:p w14:paraId="46EDB403" w14:textId="77777777" w:rsidR="00DD650B" w:rsidRDefault="00DD650B" w:rsidP="00DD650B">
      <w:pPr>
        <w:jc w:val="both"/>
        <w:rPr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4"/>
        <w:gridCol w:w="2722"/>
        <w:gridCol w:w="1559"/>
        <w:gridCol w:w="1843"/>
        <w:gridCol w:w="5312"/>
      </w:tblGrid>
      <w:tr w:rsidR="00DD650B" w:rsidRPr="00556042" w14:paraId="5D786E8A" w14:textId="77777777" w:rsidTr="00445875">
        <w:trPr>
          <w:cantSplit/>
          <w:trHeight w:val="659"/>
        </w:trPr>
        <w:tc>
          <w:tcPr>
            <w:tcW w:w="964" w:type="dxa"/>
          </w:tcPr>
          <w:p w14:paraId="281FC264" w14:textId="77777777" w:rsidR="00DD650B" w:rsidRPr="00556042" w:rsidRDefault="00DD650B" w:rsidP="00445875">
            <w:r w:rsidRPr="00556042">
              <w:t xml:space="preserve">Class </w:t>
            </w:r>
          </w:p>
        </w:tc>
        <w:tc>
          <w:tcPr>
            <w:tcW w:w="2722" w:type="dxa"/>
          </w:tcPr>
          <w:p w14:paraId="65712DFF" w14:textId="77777777" w:rsidR="00DD650B" w:rsidRPr="00556042" w:rsidRDefault="00DD650B" w:rsidP="00445875">
            <w:r w:rsidRPr="00556042">
              <w:t xml:space="preserve">Figure </w:t>
            </w:r>
          </w:p>
        </w:tc>
        <w:tc>
          <w:tcPr>
            <w:tcW w:w="1559" w:type="dxa"/>
          </w:tcPr>
          <w:p w14:paraId="41FE8E44" w14:textId="77777777" w:rsidR="00DD650B" w:rsidRPr="00556042" w:rsidRDefault="00DD650B" w:rsidP="00445875">
            <w:r w:rsidRPr="00556042">
              <w:t xml:space="preserve">No. T2D cases (%) </w:t>
            </w:r>
          </w:p>
        </w:tc>
        <w:tc>
          <w:tcPr>
            <w:tcW w:w="1843" w:type="dxa"/>
          </w:tcPr>
          <w:p w14:paraId="5DA49F7E" w14:textId="77777777" w:rsidR="00DD650B" w:rsidRPr="00556042" w:rsidRDefault="00DD650B" w:rsidP="00445875">
            <w:r w:rsidRPr="00556042">
              <w:t>Descriptive name</w:t>
            </w:r>
          </w:p>
        </w:tc>
        <w:tc>
          <w:tcPr>
            <w:tcW w:w="5312" w:type="dxa"/>
          </w:tcPr>
          <w:p w14:paraId="0F8787FB" w14:textId="77777777" w:rsidR="00DD650B" w:rsidRPr="00556042" w:rsidRDefault="00DD650B" w:rsidP="00445875">
            <w:r w:rsidRPr="00556042">
              <w:t>Information</w:t>
            </w:r>
          </w:p>
        </w:tc>
      </w:tr>
      <w:tr w:rsidR="00DD650B" w:rsidRPr="00556042" w14:paraId="0D93C2E1" w14:textId="77777777" w:rsidTr="00445875">
        <w:trPr>
          <w:trHeight w:val="1692"/>
        </w:trPr>
        <w:tc>
          <w:tcPr>
            <w:tcW w:w="964" w:type="dxa"/>
          </w:tcPr>
          <w:p w14:paraId="70359379" w14:textId="77777777" w:rsidR="00DD650B" w:rsidRPr="00556042" w:rsidRDefault="00DD650B" w:rsidP="00445875">
            <w:r w:rsidRPr="00556042">
              <w:t>D</w:t>
            </w:r>
          </w:p>
        </w:tc>
        <w:tc>
          <w:tcPr>
            <w:tcW w:w="2722" w:type="dxa"/>
          </w:tcPr>
          <w:p w14:paraId="52678603" w14:textId="77777777" w:rsidR="00DD650B" w:rsidRPr="00556042" w:rsidRDefault="00DD650B" w:rsidP="00445875">
            <w:r w:rsidRPr="00556042">
              <w:rPr>
                <w:noProof/>
              </w:rPr>
              <w:drawing>
                <wp:anchor distT="0" distB="0" distL="114300" distR="114300" simplePos="0" relativeHeight="251664384" behindDoc="0" locked="0" layoutInCell="1" allowOverlap="1" wp14:anchorId="2D01B6C8" wp14:editId="35CDF212">
                  <wp:simplePos x="0" y="0"/>
                  <wp:positionH relativeFrom="column">
                    <wp:posOffset>900</wp:posOffset>
                  </wp:positionH>
                  <wp:positionV relativeFrom="paragraph">
                    <wp:posOffset>70220</wp:posOffset>
                  </wp:positionV>
                  <wp:extent cx="1043931" cy="620973"/>
                  <wp:effectExtent l="0" t="0" r="4445" b="8255"/>
                  <wp:wrapNone/>
                  <wp:docPr id="261404342" name="Picture 4" descr="A graph of a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1404342" name="Picture 4" descr="A graph of a graph&#10;&#10;Description automatically generated with medium confidence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9376" cy="6301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559" w:type="dxa"/>
          </w:tcPr>
          <w:p w14:paraId="688D0112" w14:textId="77777777" w:rsidR="00DD650B" w:rsidRPr="00556042" w:rsidRDefault="00DD650B" w:rsidP="00445875">
            <w:r w:rsidRPr="00556042">
              <w:t>315 (2.53%)</w:t>
            </w:r>
          </w:p>
        </w:tc>
        <w:tc>
          <w:tcPr>
            <w:tcW w:w="1843" w:type="dxa"/>
          </w:tcPr>
          <w:p w14:paraId="046F0388" w14:textId="77777777" w:rsidR="00DD650B" w:rsidRPr="00556042" w:rsidRDefault="00DD650B" w:rsidP="00445875">
            <w:r w:rsidRPr="00556042">
              <w:t xml:space="preserve">Steep increase </w:t>
            </w:r>
          </w:p>
        </w:tc>
        <w:tc>
          <w:tcPr>
            <w:tcW w:w="5312" w:type="dxa"/>
          </w:tcPr>
          <w:p w14:paraId="31E732C7" w14:textId="77777777" w:rsidR="00DD650B" w:rsidRPr="00556042" w:rsidRDefault="00DD650B" w:rsidP="00445875">
            <w:r w:rsidRPr="00556042">
              <w:t xml:space="preserve">Low HbA1c levels at diagnosis, which increased rapidly after year 2. </w:t>
            </w:r>
          </w:p>
        </w:tc>
      </w:tr>
      <w:tr w:rsidR="00DD650B" w:rsidRPr="00556042" w14:paraId="6513A9DE" w14:textId="77777777" w:rsidTr="00445875">
        <w:trPr>
          <w:trHeight w:val="1724"/>
        </w:trPr>
        <w:tc>
          <w:tcPr>
            <w:tcW w:w="964" w:type="dxa"/>
          </w:tcPr>
          <w:p w14:paraId="78A7E942" w14:textId="77777777" w:rsidR="00DD650B" w:rsidRPr="00556042" w:rsidRDefault="00DD650B" w:rsidP="00445875">
            <w:r w:rsidRPr="00556042">
              <w:t xml:space="preserve">E </w:t>
            </w:r>
          </w:p>
        </w:tc>
        <w:tc>
          <w:tcPr>
            <w:tcW w:w="2722" w:type="dxa"/>
          </w:tcPr>
          <w:p w14:paraId="5CAC79AB" w14:textId="77777777" w:rsidR="00DD650B" w:rsidRPr="00556042" w:rsidRDefault="00DD650B" w:rsidP="00445875">
            <w:r w:rsidRPr="00556042">
              <w:rPr>
                <w:noProof/>
              </w:rPr>
              <w:drawing>
                <wp:anchor distT="0" distB="0" distL="114300" distR="114300" simplePos="0" relativeHeight="251665408" behindDoc="0" locked="0" layoutInCell="1" allowOverlap="1" wp14:anchorId="38CC6718" wp14:editId="149BD34C">
                  <wp:simplePos x="0" y="0"/>
                  <wp:positionH relativeFrom="column">
                    <wp:posOffset>900</wp:posOffset>
                  </wp:positionH>
                  <wp:positionV relativeFrom="paragraph">
                    <wp:posOffset>81271</wp:posOffset>
                  </wp:positionV>
                  <wp:extent cx="1034430" cy="620973"/>
                  <wp:effectExtent l="0" t="0" r="0" b="8255"/>
                  <wp:wrapNone/>
                  <wp:docPr id="1995270122" name="Picture 5" descr="A graph of a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5270122" name="Picture 5" descr="A graph of a graph&#10;&#10;Description automatically generated with medium confidence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7542" cy="6288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559" w:type="dxa"/>
          </w:tcPr>
          <w:p w14:paraId="5FC47627" w14:textId="77777777" w:rsidR="00DD650B" w:rsidRPr="00556042" w:rsidRDefault="00DD650B" w:rsidP="00445875">
            <w:r w:rsidRPr="00556042">
              <w:t>326 (2.62%)</w:t>
            </w:r>
          </w:p>
        </w:tc>
        <w:tc>
          <w:tcPr>
            <w:tcW w:w="1843" w:type="dxa"/>
          </w:tcPr>
          <w:p w14:paraId="0EF598A1" w14:textId="77777777" w:rsidR="00DD650B" w:rsidRPr="00556042" w:rsidRDefault="00DD650B" w:rsidP="00445875">
            <w:r w:rsidRPr="00556042">
              <w:t xml:space="preserve">Slow decrease </w:t>
            </w:r>
          </w:p>
        </w:tc>
        <w:tc>
          <w:tcPr>
            <w:tcW w:w="5312" w:type="dxa"/>
          </w:tcPr>
          <w:p w14:paraId="7EECFF86" w14:textId="77777777" w:rsidR="00DD650B" w:rsidRPr="00556042" w:rsidRDefault="00DD650B" w:rsidP="00445875">
            <w:r w:rsidRPr="00556042">
              <w:t xml:space="preserve">High HbA1c levels at diagnosis, which decreased slightly over 10 years but remained well above the baseline group.  </w:t>
            </w:r>
          </w:p>
        </w:tc>
      </w:tr>
      <w:tr w:rsidR="00DD650B" w:rsidRPr="00556042" w14:paraId="4869406F" w14:textId="77777777" w:rsidTr="00445875">
        <w:trPr>
          <w:trHeight w:val="1692"/>
        </w:trPr>
        <w:tc>
          <w:tcPr>
            <w:tcW w:w="964" w:type="dxa"/>
          </w:tcPr>
          <w:p w14:paraId="3E68A2F5" w14:textId="77777777" w:rsidR="00DD650B" w:rsidRPr="00556042" w:rsidRDefault="00DD650B" w:rsidP="00445875">
            <w:r w:rsidRPr="00556042">
              <w:t>F</w:t>
            </w:r>
          </w:p>
        </w:tc>
        <w:tc>
          <w:tcPr>
            <w:tcW w:w="2722" w:type="dxa"/>
          </w:tcPr>
          <w:p w14:paraId="4F406DC4" w14:textId="77777777" w:rsidR="00DD650B" w:rsidRPr="00556042" w:rsidRDefault="00DD650B" w:rsidP="00445875">
            <w:r w:rsidRPr="00556042">
              <w:rPr>
                <w:noProof/>
              </w:rPr>
              <w:drawing>
                <wp:anchor distT="0" distB="0" distL="114300" distR="114300" simplePos="0" relativeHeight="251666432" behindDoc="0" locked="0" layoutInCell="1" allowOverlap="1" wp14:anchorId="3905BA57" wp14:editId="2BCA6A22">
                  <wp:simplePos x="0" y="0"/>
                  <wp:positionH relativeFrom="column">
                    <wp:posOffset>901</wp:posOffset>
                  </wp:positionH>
                  <wp:positionV relativeFrom="paragraph">
                    <wp:posOffset>72001</wp:posOffset>
                  </wp:positionV>
                  <wp:extent cx="1035482" cy="620974"/>
                  <wp:effectExtent l="0" t="0" r="0" b="8255"/>
                  <wp:wrapNone/>
                  <wp:docPr id="1697214551" name="Picture 6" descr="A graph of a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7214551" name="Picture 6" descr="A graph of a graph&#10;&#10;Description automatically generated with medium confidence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5406" cy="6269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559" w:type="dxa"/>
          </w:tcPr>
          <w:p w14:paraId="75BFCD18" w14:textId="77777777" w:rsidR="00DD650B" w:rsidRPr="00556042" w:rsidRDefault="00DD650B" w:rsidP="00445875">
            <w:r w:rsidRPr="00556042">
              <w:t>874 (7.03%)</w:t>
            </w:r>
          </w:p>
        </w:tc>
        <w:tc>
          <w:tcPr>
            <w:tcW w:w="1843" w:type="dxa"/>
          </w:tcPr>
          <w:p w14:paraId="5A2C0A34" w14:textId="77777777" w:rsidR="00DD650B" w:rsidRPr="00556042" w:rsidRDefault="00DD650B" w:rsidP="00445875">
            <w:r w:rsidRPr="00556042">
              <w:t xml:space="preserve">Rapid decrease </w:t>
            </w:r>
          </w:p>
        </w:tc>
        <w:tc>
          <w:tcPr>
            <w:tcW w:w="5312" w:type="dxa"/>
          </w:tcPr>
          <w:p w14:paraId="669049BA" w14:textId="77777777" w:rsidR="00DD650B" w:rsidRPr="00556042" w:rsidRDefault="00DD650B" w:rsidP="00445875">
            <w:r w:rsidRPr="00556042">
              <w:t>High HbA1c levels at diagnoses, which decreased rapidly to levels like the baseline group, but with a further increased after 6 years.</w:t>
            </w:r>
          </w:p>
        </w:tc>
      </w:tr>
    </w:tbl>
    <w:p w14:paraId="08D9B054" w14:textId="77777777" w:rsidR="00DD650B" w:rsidRDefault="00DD650B" w:rsidP="00DD650B">
      <w:pPr>
        <w:jc w:val="both"/>
        <w:rPr>
          <w:sz w:val="18"/>
          <w:szCs w:val="18"/>
        </w:rPr>
      </w:pPr>
    </w:p>
    <w:p w14:paraId="224E3D5E" w14:textId="77777777" w:rsidR="00DD650B" w:rsidRDefault="00DD650B" w:rsidP="00DD650B">
      <w:pPr>
        <w:jc w:val="both"/>
        <w:rPr>
          <w:sz w:val="18"/>
          <w:szCs w:val="18"/>
        </w:rPr>
      </w:pPr>
    </w:p>
    <w:p w14:paraId="4CFA1308" w14:textId="05C10DBF" w:rsidR="0009755B" w:rsidRDefault="0009755B"/>
    <w:p w14:paraId="4268D830" w14:textId="77777777" w:rsidR="0009755B" w:rsidRDefault="0009755B"/>
    <w:p w14:paraId="1F57E621" w14:textId="77777777" w:rsidR="0009755B" w:rsidRDefault="0009755B"/>
    <w:p w14:paraId="2E019DED" w14:textId="77777777" w:rsidR="0009755B" w:rsidRDefault="0009755B"/>
    <w:p w14:paraId="17C47027" w14:textId="77777777" w:rsidR="0009755B" w:rsidRDefault="0009755B"/>
    <w:p w14:paraId="74BFF476" w14:textId="77777777" w:rsidR="0009755B" w:rsidRDefault="0009755B"/>
    <w:p w14:paraId="6D01B9A3" w14:textId="77777777" w:rsidR="0009755B" w:rsidRDefault="0009755B"/>
    <w:p w14:paraId="66408916" w14:textId="77777777" w:rsidR="0009755B" w:rsidRDefault="0009755B"/>
    <w:p w14:paraId="7B55B3AB" w14:textId="77777777" w:rsidR="0009755B" w:rsidRDefault="0009755B"/>
    <w:p w14:paraId="59A5CBAD" w14:textId="77777777" w:rsidR="0009755B" w:rsidRDefault="0009755B"/>
    <w:p w14:paraId="7CE831DA" w14:textId="77777777" w:rsidR="0009755B" w:rsidRDefault="0009755B"/>
    <w:p w14:paraId="4CA2747B" w14:textId="77777777" w:rsidR="0009755B" w:rsidRDefault="0009755B"/>
    <w:p w14:paraId="4187608B" w14:textId="77777777" w:rsidR="0009755B" w:rsidRDefault="0009755B"/>
    <w:p w14:paraId="785D6D0E" w14:textId="77777777" w:rsidR="0009755B" w:rsidRDefault="0009755B"/>
    <w:p w14:paraId="775D8936" w14:textId="77777777" w:rsidR="0009755B" w:rsidRDefault="0009755B"/>
    <w:p w14:paraId="0EDE2C99" w14:textId="77777777" w:rsidR="0009755B" w:rsidRDefault="0009755B"/>
    <w:p w14:paraId="4699C838" w14:textId="77777777" w:rsidR="0009755B" w:rsidRDefault="0009755B"/>
    <w:p w14:paraId="46AABEAA" w14:textId="77777777" w:rsidR="0009755B" w:rsidRDefault="0009755B"/>
    <w:p w14:paraId="7205334A" w14:textId="77777777" w:rsidR="0009755B" w:rsidRDefault="0009755B"/>
    <w:p w14:paraId="6EA352FF" w14:textId="77777777" w:rsidR="0009755B" w:rsidRDefault="0009755B"/>
    <w:p w14:paraId="2AD64A59" w14:textId="61E15751" w:rsidR="00732001" w:rsidRDefault="00732001"/>
    <w:sectPr w:rsidR="00732001" w:rsidSect="00387C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BC302F" w14:textId="77777777" w:rsidR="002167C8" w:rsidRDefault="002167C8" w:rsidP="00F20A8C">
      <w:r>
        <w:separator/>
      </w:r>
    </w:p>
  </w:endnote>
  <w:endnote w:type="continuationSeparator" w:id="0">
    <w:p w14:paraId="1EE915DF" w14:textId="77777777" w:rsidR="002167C8" w:rsidRDefault="002167C8" w:rsidP="00F20A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CDEF30" w14:textId="77777777" w:rsidR="002167C8" w:rsidRDefault="002167C8" w:rsidP="00F20A8C">
      <w:r>
        <w:separator/>
      </w:r>
    </w:p>
  </w:footnote>
  <w:footnote w:type="continuationSeparator" w:id="0">
    <w:p w14:paraId="4CE380F8" w14:textId="77777777" w:rsidR="002167C8" w:rsidRDefault="002167C8" w:rsidP="00F20A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EFA"/>
    <w:rsid w:val="00066A74"/>
    <w:rsid w:val="0009755B"/>
    <w:rsid w:val="00123785"/>
    <w:rsid w:val="00124CEA"/>
    <w:rsid w:val="001628B5"/>
    <w:rsid w:val="0019453C"/>
    <w:rsid w:val="002167C8"/>
    <w:rsid w:val="003528A4"/>
    <w:rsid w:val="00363074"/>
    <w:rsid w:val="0037554D"/>
    <w:rsid w:val="00387C88"/>
    <w:rsid w:val="0055622C"/>
    <w:rsid w:val="005B4935"/>
    <w:rsid w:val="005E3A35"/>
    <w:rsid w:val="00623EFA"/>
    <w:rsid w:val="00692BF7"/>
    <w:rsid w:val="006A4C1C"/>
    <w:rsid w:val="00723728"/>
    <w:rsid w:val="00732001"/>
    <w:rsid w:val="007329A4"/>
    <w:rsid w:val="007A7F9A"/>
    <w:rsid w:val="007D0863"/>
    <w:rsid w:val="00882505"/>
    <w:rsid w:val="00B04BF8"/>
    <w:rsid w:val="00BA13CF"/>
    <w:rsid w:val="00C05223"/>
    <w:rsid w:val="00C81C11"/>
    <w:rsid w:val="00DD650B"/>
    <w:rsid w:val="00E53452"/>
    <w:rsid w:val="00E82DE1"/>
    <w:rsid w:val="00F20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95783"/>
  <w15:chartTrackingRefBased/>
  <w15:docId w15:val="{A0204A2E-022E-B34D-87A7-B31868DE8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3E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E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E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E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E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EF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EF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EF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EF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E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E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E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E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E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E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E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E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E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3E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3E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EF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3E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3E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3E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3E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3E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E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E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3EF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650B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0A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0A8C"/>
  </w:style>
  <w:style w:type="paragraph" w:styleId="Footer">
    <w:name w:val="footer"/>
    <w:basedOn w:val="Normal"/>
    <w:link w:val="FooterChar"/>
    <w:uiPriority w:val="99"/>
    <w:unhideWhenUsed/>
    <w:rsid w:val="00F20A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0A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25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 Handley</dc:creator>
  <cp:keywords/>
  <dc:description/>
  <cp:lastModifiedBy>Dale Handley</cp:lastModifiedBy>
  <cp:revision>3</cp:revision>
  <dcterms:created xsi:type="dcterms:W3CDTF">2025-06-11T18:10:00Z</dcterms:created>
  <dcterms:modified xsi:type="dcterms:W3CDTF">2025-06-11T18:17:00Z</dcterms:modified>
</cp:coreProperties>
</file>